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F307A" w14:textId="62185FD3" w:rsidR="008A6337" w:rsidRPr="0082007A" w:rsidRDefault="008A6337" w:rsidP="005A205A">
      <w:pPr>
        <w:rPr>
          <w:rFonts w:ascii="Arial" w:hAnsi="Arial" w:cs="Arial"/>
          <w:b/>
          <w:bCs/>
        </w:rPr>
      </w:pPr>
      <w:r w:rsidRPr="0082007A">
        <w:rPr>
          <w:rFonts w:ascii="Arial" w:hAnsi="Arial" w:cs="Arial"/>
          <w:b/>
          <w:bCs/>
        </w:rPr>
        <w:t>Supplementary Table 1: Multivariate model showing association between selected risk factors and fall categories - bootstrapped CI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39"/>
        <w:gridCol w:w="1869"/>
        <w:gridCol w:w="1284"/>
        <w:gridCol w:w="2092"/>
        <w:gridCol w:w="967"/>
      </w:tblGrid>
      <w:tr w:rsidR="008A6337" w:rsidRPr="008A6337" w14:paraId="3247925B" w14:textId="77777777" w:rsidTr="00D33BE9">
        <w:tc>
          <w:tcPr>
            <w:tcW w:w="3139" w:type="dxa"/>
            <w:vAlign w:val="center"/>
          </w:tcPr>
          <w:p w14:paraId="7AA97C58" w14:textId="77777777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</w:t>
            </w:r>
          </w:p>
        </w:tc>
        <w:tc>
          <w:tcPr>
            <w:tcW w:w="3153" w:type="dxa"/>
            <w:gridSpan w:val="2"/>
          </w:tcPr>
          <w:p w14:paraId="53143A12" w14:textId="77777777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Intermediate fallers (vs Non fallers)</w:t>
            </w:r>
          </w:p>
        </w:tc>
        <w:tc>
          <w:tcPr>
            <w:tcW w:w="3059" w:type="dxa"/>
            <w:gridSpan w:val="2"/>
          </w:tcPr>
          <w:p w14:paraId="4A04B95A" w14:textId="77777777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Recurrent fallers (vs Non fallers)</w:t>
            </w:r>
          </w:p>
        </w:tc>
      </w:tr>
      <w:tr w:rsidR="008A6337" w:rsidRPr="008A6337" w14:paraId="20BC46AF" w14:textId="77777777" w:rsidTr="00D33BE9">
        <w:tc>
          <w:tcPr>
            <w:tcW w:w="3139" w:type="dxa"/>
          </w:tcPr>
          <w:p w14:paraId="7EC66CA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</w:tcPr>
          <w:p w14:paraId="1D43E47E" w14:textId="00E4DE1A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RRR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otstrapped </w:t>
            </w: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1284" w:type="dxa"/>
          </w:tcPr>
          <w:p w14:paraId="50A17FBA" w14:textId="77777777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92" w:type="dxa"/>
          </w:tcPr>
          <w:p w14:paraId="5EADE71F" w14:textId="330DD534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RRR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otstrapped </w:t>
            </w: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967" w:type="dxa"/>
          </w:tcPr>
          <w:p w14:paraId="50888752" w14:textId="77777777" w:rsidR="008A6337" w:rsidRPr="008A6337" w:rsidRDefault="008A6337" w:rsidP="00D33B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63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A6337" w:rsidRPr="008A6337" w14:paraId="2558F7F5" w14:textId="77777777" w:rsidTr="00D33BE9">
        <w:tc>
          <w:tcPr>
            <w:tcW w:w="3139" w:type="dxa"/>
          </w:tcPr>
          <w:p w14:paraId="71F05EA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Sex, Female</w:t>
            </w:r>
          </w:p>
        </w:tc>
        <w:tc>
          <w:tcPr>
            <w:tcW w:w="1869" w:type="dxa"/>
          </w:tcPr>
          <w:p w14:paraId="2D6BCD30" w14:textId="4302475F" w:rsidR="008A6337" w:rsidRPr="008A6337" w:rsidRDefault="00F743D5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69,2.08)</w:t>
            </w:r>
          </w:p>
        </w:tc>
        <w:tc>
          <w:tcPr>
            <w:tcW w:w="1284" w:type="dxa"/>
          </w:tcPr>
          <w:p w14:paraId="1BAB7DFC" w14:textId="10FDED9F" w:rsidR="008A6337" w:rsidRPr="008A6337" w:rsidRDefault="00F743D5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92" w:type="dxa"/>
          </w:tcPr>
          <w:p w14:paraId="1D0CF455" w14:textId="0958ED79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 (1.42,2.28)</w:t>
            </w:r>
          </w:p>
        </w:tc>
        <w:tc>
          <w:tcPr>
            <w:tcW w:w="967" w:type="dxa"/>
          </w:tcPr>
          <w:p w14:paraId="150614CF" w14:textId="3706D35F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6337" w:rsidRPr="008A6337" w14:paraId="7695FB7B" w14:textId="77777777" w:rsidTr="00D33BE9">
        <w:tc>
          <w:tcPr>
            <w:tcW w:w="3139" w:type="dxa"/>
          </w:tcPr>
          <w:p w14:paraId="612D32AA" w14:textId="091BBE0F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Age at recruitment</w:t>
            </w:r>
            <w:r w:rsidR="00F743D5"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1869" w:type="dxa"/>
          </w:tcPr>
          <w:p w14:paraId="1DFD9A99" w14:textId="31DA5046" w:rsidR="008A6337" w:rsidRPr="008A6337" w:rsidRDefault="00F743D5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1.03,1.05)</w:t>
            </w:r>
          </w:p>
        </w:tc>
        <w:tc>
          <w:tcPr>
            <w:tcW w:w="1284" w:type="dxa"/>
          </w:tcPr>
          <w:p w14:paraId="25209635" w14:textId="6793B06A" w:rsidR="008A6337" w:rsidRPr="008A6337" w:rsidRDefault="00F743D5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92" w:type="dxa"/>
          </w:tcPr>
          <w:p w14:paraId="6E2F32B0" w14:textId="785CFE34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7,1.04)</w:t>
            </w:r>
          </w:p>
        </w:tc>
        <w:tc>
          <w:tcPr>
            <w:tcW w:w="967" w:type="dxa"/>
          </w:tcPr>
          <w:p w14:paraId="23B87610" w14:textId="6DB99A84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A6337" w:rsidRPr="008A6337" w14:paraId="7E5CEA6E" w14:textId="77777777" w:rsidTr="00D33BE9">
        <w:tc>
          <w:tcPr>
            <w:tcW w:w="3139" w:type="dxa"/>
          </w:tcPr>
          <w:p w14:paraId="003EF24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1869" w:type="dxa"/>
          </w:tcPr>
          <w:p w14:paraId="09E0E56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3CDA44C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324AD7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411FDC8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3393720" w14:textId="77777777" w:rsidTr="00D33BE9">
        <w:tc>
          <w:tcPr>
            <w:tcW w:w="3139" w:type="dxa"/>
          </w:tcPr>
          <w:p w14:paraId="4D9A7CAA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Single/widowed/divorced</w:t>
            </w:r>
          </w:p>
        </w:tc>
        <w:tc>
          <w:tcPr>
            <w:tcW w:w="1869" w:type="dxa"/>
          </w:tcPr>
          <w:p w14:paraId="3AAD6597" w14:textId="1CD71D94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0,1.25)</w:t>
            </w:r>
          </w:p>
        </w:tc>
        <w:tc>
          <w:tcPr>
            <w:tcW w:w="1284" w:type="dxa"/>
          </w:tcPr>
          <w:p w14:paraId="291F37E9" w14:textId="636C4E3D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092" w:type="dxa"/>
          </w:tcPr>
          <w:p w14:paraId="2DB0A842" w14:textId="31170206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19,1.96)</w:t>
            </w:r>
          </w:p>
        </w:tc>
        <w:tc>
          <w:tcPr>
            <w:tcW w:w="967" w:type="dxa"/>
          </w:tcPr>
          <w:p w14:paraId="6D33B1CF" w14:textId="4E81D222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A5B0D" w:rsidRPr="008A6337" w14:paraId="17493F6A" w14:textId="77777777" w:rsidTr="00D33BE9">
        <w:tc>
          <w:tcPr>
            <w:tcW w:w="3139" w:type="dxa"/>
          </w:tcPr>
          <w:p w14:paraId="13C252C5" w14:textId="68260FE5" w:rsidR="000A5B0D" w:rsidRPr="008A6337" w:rsidRDefault="000A5B0D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20EDFB7A" w14:textId="756E44FC" w:rsidR="000A5B0D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57,2.11)</w:t>
            </w:r>
          </w:p>
        </w:tc>
        <w:tc>
          <w:tcPr>
            <w:tcW w:w="1284" w:type="dxa"/>
          </w:tcPr>
          <w:p w14:paraId="64D53BBA" w14:textId="587EF26F" w:rsidR="000A5B0D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092" w:type="dxa"/>
          </w:tcPr>
          <w:p w14:paraId="6361488D" w14:textId="65672EC7" w:rsidR="000A5B0D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26293E56" w14:textId="77777777" w:rsidR="000A5B0D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3B4F6A3" w14:textId="77777777" w:rsidTr="00D33BE9">
        <w:tc>
          <w:tcPr>
            <w:tcW w:w="3139" w:type="dxa"/>
          </w:tcPr>
          <w:p w14:paraId="7504BA3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Qualification level</w:t>
            </w:r>
          </w:p>
        </w:tc>
        <w:tc>
          <w:tcPr>
            <w:tcW w:w="1869" w:type="dxa"/>
          </w:tcPr>
          <w:p w14:paraId="51699A7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B588FA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F8B656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51BF51E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03A49455" w14:textId="77777777" w:rsidTr="00D33BE9">
        <w:tc>
          <w:tcPr>
            <w:tcW w:w="3139" w:type="dxa"/>
          </w:tcPr>
          <w:p w14:paraId="40669325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 qualification/school only</w:t>
            </w:r>
          </w:p>
        </w:tc>
        <w:tc>
          <w:tcPr>
            <w:tcW w:w="1869" w:type="dxa"/>
          </w:tcPr>
          <w:p w14:paraId="3A27DAAB" w14:textId="6ECAECF4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0,1.03)</w:t>
            </w:r>
          </w:p>
        </w:tc>
        <w:tc>
          <w:tcPr>
            <w:tcW w:w="1284" w:type="dxa"/>
          </w:tcPr>
          <w:p w14:paraId="25FC9F00" w14:textId="0DB4542F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092" w:type="dxa"/>
          </w:tcPr>
          <w:p w14:paraId="676C8469" w14:textId="7E7B476C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5,1.16)</w:t>
            </w:r>
          </w:p>
        </w:tc>
        <w:tc>
          <w:tcPr>
            <w:tcW w:w="967" w:type="dxa"/>
          </w:tcPr>
          <w:p w14:paraId="49209FF0" w14:textId="7F29CC4D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8A6337" w:rsidRPr="008A6337" w14:paraId="28D8F9C3" w14:textId="77777777" w:rsidTr="00D33BE9">
        <w:tc>
          <w:tcPr>
            <w:tcW w:w="3139" w:type="dxa"/>
          </w:tcPr>
          <w:p w14:paraId="5BDB21B2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Vocational training certificate</w:t>
            </w:r>
          </w:p>
        </w:tc>
        <w:tc>
          <w:tcPr>
            <w:tcW w:w="1869" w:type="dxa"/>
          </w:tcPr>
          <w:p w14:paraId="00A898F0" w14:textId="59049689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8,1.13)</w:t>
            </w:r>
          </w:p>
        </w:tc>
        <w:tc>
          <w:tcPr>
            <w:tcW w:w="1284" w:type="dxa"/>
          </w:tcPr>
          <w:p w14:paraId="5EFFD88C" w14:textId="407A0D26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092" w:type="dxa"/>
          </w:tcPr>
          <w:p w14:paraId="182356E4" w14:textId="6D9C9ABA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8,1.42)</w:t>
            </w:r>
          </w:p>
        </w:tc>
        <w:tc>
          <w:tcPr>
            <w:tcW w:w="967" w:type="dxa"/>
          </w:tcPr>
          <w:p w14:paraId="1EC93A94" w14:textId="7320B3EC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8A6337" w:rsidRPr="008A6337" w14:paraId="09E876BE" w14:textId="77777777" w:rsidTr="00D33BE9">
        <w:tc>
          <w:tcPr>
            <w:tcW w:w="3139" w:type="dxa"/>
          </w:tcPr>
          <w:p w14:paraId="26F277F2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University degree or higher</w:t>
            </w:r>
          </w:p>
        </w:tc>
        <w:tc>
          <w:tcPr>
            <w:tcW w:w="1869" w:type="dxa"/>
          </w:tcPr>
          <w:p w14:paraId="3EF04B0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237BAD7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ABA076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2DBB6A4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55A44DF" w14:textId="77777777" w:rsidTr="00D33BE9">
        <w:tc>
          <w:tcPr>
            <w:tcW w:w="3139" w:type="dxa"/>
          </w:tcPr>
          <w:p w14:paraId="362007C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Perceived financial status</w:t>
            </w:r>
          </w:p>
        </w:tc>
        <w:tc>
          <w:tcPr>
            <w:tcW w:w="1869" w:type="dxa"/>
          </w:tcPr>
          <w:p w14:paraId="05D826D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056674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DC628C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561817EA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6B43FCC" w14:textId="77777777" w:rsidTr="00D33BE9">
        <w:tc>
          <w:tcPr>
            <w:tcW w:w="3139" w:type="dxa"/>
          </w:tcPr>
          <w:p w14:paraId="23110930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At least getting by</w:t>
            </w:r>
          </w:p>
        </w:tc>
        <w:tc>
          <w:tcPr>
            <w:tcW w:w="1869" w:type="dxa"/>
          </w:tcPr>
          <w:p w14:paraId="5F9A38B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3A7FEE1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8DD1DF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35D2E55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669AC13B" w14:textId="77777777" w:rsidTr="00D33BE9">
        <w:tc>
          <w:tcPr>
            <w:tcW w:w="3139" w:type="dxa"/>
          </w:tcPr>
          <w:p w14:paraId="7C005A1C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anaging with difficulty</w:t>
            </w:r>
          </w:p>
        </w:tc>
        <w:tc>
          <w:tcPr>
            <w:tcW w:w="1869" w:type="dxa"/>
          </w:tcPr>
          <w:p w14:paraId="348DDEAE" w14:textId="7B3CB61B" w:rsidR="008A6337" w:rsidRPr="008A6337" w:rsidRDefault="000A5B0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8,</w:t>
            </w:r>
            <w:r w:rsidR="00D96278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4" w:type="dxa"/>
          </w:tcPr>
          <w:p w14:paraId="41A49273" w14:textId="56002B18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092" w:type="dxa"/>
          </w:tcPr>
          <w:p w14:paraId="61932C6D" w14:textId="08D6BEF7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3,1.08)</w:t>
            </w:r>
          </w:p>
        </w:tc>
        <w:tc>
          <w:tcPr>
            <w:tcW w:w="967" w:type="dxa"/>
          </w:tcPr>
          <w:p w14:paraId="661C4BF4" w14:textId="200BADFD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8A6337" w:rsidRPr="008A6337" w14:paraId="4280E01C" w14:textId="77777777" w:rsidTr="00D33BE9">
        <w:tc>
          <w:tcPr>
            <w:tcW w:w="3139" w:type="dxa"/>
          </w:tcPr>
          <w:p w14:paraId="59F3DC5C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7B598CC9" w14:textId="423D6856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07,5.12)</w:t>
            </w:r>
          </w:p>
        </w:tc>
        <w:tc>
          <w:tcPr>
            <w:tcW w:w="1284" w:type="dxa"/>
          </w:tcPr>
          <w:p w14:paraId="357AF348" w14:textId="6FBBB27B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092" w:type="dxa"/>
          </w:tcPr>
          <w:p w14:paraId="48D3D92A" w14:textId="18F237EF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04,7.37)</w:t>
            </w:r>
          </w:p>
        </w:tc>
        <w:tc>
          <w:tcPr>
            <w:tcW w:w="967" w:type="dxa"/>
          </w:tcPr>
          <w:p w14:paraId="023EE918" w14:textId="4E3FB2C2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8A6337" w:rsidRPr="008A6337" w14:paraId="5AD23C4C" w14:textId="77777777" w:rsidTr="00D33BE9">
        <w:tc>
          <w:tcPr>
            <w:tcW w:w="3139" w:type="dxa"/>
          </w:tcPr>
          <w:p w14:paraId="6C0EFAA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Home ownership</w:t>
            </w:r>
          </w:p>
        </w:tc>
        <w:tc>
          <w:tcPr>
            <w:tcW w:w="1869" w:type="dxa"/>
          </w:tcPr>
          <w:p w14:paraId="15B3130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1ED506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83251F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1D80373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2BC3848B" w14:textId="77777777" w:rsidTr="00D33BE9">
        <w:tc>
          <w:tcPr>
            <w:tcW w:w="3139" w:type="dxa"/>
          </w:tcPr>
          <w:p w14:paraId="4E602638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nted</w:t>
            </w:r>
          </w:p>
        </w:tc>
        <w:tc>
          <w:tcPr>
            <w:tcW w:w="1869" w:type="dxa"/>
          </w:tcPr>
          <w:p w14:paraId="59A720C9" w14:textId="68B6D1C6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5,1.10)</w:t>
            </w:r>
          </w:p>
        </w:tc>
        <w:tc>
          <w:tcPr>
            <w:tcW w:w="1284" w:type="dxa"/>
          </w:tcPr>
          <w:p w14:paraId="7BA1B52E" w14:textId="7D8DE3F8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092" w:type="dxa"/>
          </w:tcPr>
          <w:p w14:paraId="05B090B6" w14:textId="3012D4F4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3,1.52)</w:t>
            </w:r>
          </w:p>
        </w:tc>
        <w:tc>
          <w:tcPr>
            <w:tcW w:w="967" w:type="dxa"/>
          </w:tcPr>
          <w:p w14:paraId="61AC5847" w14:textId="329092A4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A6337" w:rsidRPr="008A6337" w14:paraId="23C89ACF" w14:textId="77777777" w:rsidTr="00D33BE9">
        <w:tc>
          <w:tcPr>
            <w:tcW w:w="3139" w:type="dxa"/>
          </w:tcPr>
          <w:p w14:paraId="06C09FCB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ortgaged</w:t>
            </w:r>
          </w:p>
        </w:tc>
        <w:tc>
          <w:tcPr>
            <w:tcW w:w="1869" w:type="dxa"/>
          </w:tcPr>
          <w:p w14:paraId="26BED350" w14:textId="5287AA30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2,1.18)</w:t>
            </w:r>
          </w:p>
        </w:tc>
        <w:tc>
          <w:tcPr>
            <w:tcW w:w="1284" w:type="dxa"/>
          </w:tcPr>
          <w:p w14:paraId="01BD701E" w14:textId="2084D9AD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092" w:type="dxa"/>
          </w:tcPr>
          <w:p w14:paraId="5B82F062" w14:textId="3A198369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03,1.82)</w:t>
            </w:r>
          </w:p>
        </w:tc>
        <w:tc>
          <w:tcPr>
            <w:tcW w:w="967" w:type="dxa"/>
          </w:tcPr>
          <w:p w14:paraId="494CD65D" w14:textId="606F9511" w:rsidR="00DD586F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8A6337" w:rsidRPr="008A6337" w14:paraId="237A6E6A" w14:textId="77777777" w:rsidTr="00D33BE9">
        <w:tc>
          <w:tcPr>
            <w:tcW w:w="3139" w:type="dxa"/>
          </w:tcPr>
          <w:p w14:paraId="61E7B5B0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Owned outright or rent-free</w:t>
            </w:r>
          </w:p>
        </w:tc>
        <w:tc>
          <w:tcPr>
            <w:tcW w:w="1869" w:type="dxa"/>
          </w:tcPr>
          <w:p w14:paraId="11320D8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483D15A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A73C6C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769DEC2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12E139E7" w14:textId="77777777" w:rsidTr="00D33BE9">
        <w:tc>
          <w:tcPr>
            <w:tcW w:w="3139" w:type="dxa"/>
          </w:tcPr>
          <w:p w14:paraId="2AEA99EC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051FBC2B" w14:textId="54C53DC7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 (0.24,16.81)</w:t>
            </w:r>
          </w:p>
        </w:tc>
        <w:tc>
          <w:tcPr>
            <w:tcW w:w="1284" w:type="dxa"/>
          </w:tcPr>
          <w:p w14:paraId="2D827166" w14:textId="5585ABA0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2092" w:type="dxa"/>
          </w:tcPr>
          <w:p w14:paraId="00451D3E" w14:textId="1AE069FA" w:rsidR="008A6337" w:rsidRPr="008A6337" w:rsidRDefault="00DD586F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 (0.20,32.70)</w:t>
            </w:r>
          </w:p>
        </w:tc>
        <w:tc>
          <w:tcPr>
            <w:tcW w:w="967" w:type="dxa"/>
          </w:tcPr>
          <w:p w14:paraId="767F7610" w14:textId="548F3597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8A6337" w:rsidRPr="008A6337" w14:paraId="75EAC5D1" w14:textId="77777777" w:rsidTr="00D33BE9">
        <w:tc>
          <w:tcPr>
            <w:tcW w:w="3139" w:type="dxa"/>
          </w:tcPr>
          <w:p w14:paraId="65771EF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869" w:type="dxa"/>
          </w:tcPr>
          <w:p w14:paraId="25EBF7F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893CF4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985061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4F471B2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417EF662" w14:textId="77777777" w:rsidTr="00D33BE9">
        <w:tc>
          <w:tcPr>
            <w:tcW w:w="3139" w:type="dxa"/>
          </w:tcPr>
          <w:p w14:paraId="4AB3EAC5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1869" w:type="dxa"/>
          </w:tcPr>
          <w:p w14:paraId="73426D8A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56714F80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403D1D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3195237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2191497D" w14:textId="77777777" w:rsidTr="00D33BE9">
        <w:tc>
          <w:tcPr>
            <w:tcW w:w="3139" w:type="dxa"/>
          </w:tcPr>
          <w:p w14:paraId="3EBED921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1869" w:type="dxa"/>
          </w:tcPr>
          <w:p w14:paraId="3A9CA46D" w14:textId="61AA5817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8,1.22)</w:t>
            </w:r>
          </w:p>
        </w:tc>
        <w:tc>
          <w:tcPr>
            <w:tcW w:w="1284" w:type="dxa"/>
          </w:tcPr>
          <w:p w14:paraId="265CB07B" w14:textId="24108AB3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092" w:type="dxa"/>
          </w:tcPr>
          <w:p w14:paraId="4CEB3214" w14:textId="1124BF09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 (0.89,1.99)</w:t>
            </w:r>
          </w:p>
        </w:tc>
        <w:tc>
          <w:tcPr>
            <w:tcW w:w="967" w:type="dxa"/>
          </w:tcPr>
          <w:p w14:paraId="75ED0978" w14:textId="717EE61A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8A6337" w:rsidRPr="008A6337" w14:paraId="3F7170FE" w14:textId="77777777" w:rsidTr="00D33BE9">
        <w:tc>
          <w:tcPr>
            <w:tcW w:w="3139" w:type="dxa"/>
          </w:tcPr>
          <w:p w14:paraId="5DBD14DA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869" w:type="dxa"/>
          </w:tcPr>
          <w:p w14:paraId="39D5E43C" w14:textId="04202A4A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5,1.40)</w:t>
            </w:r>
          </w:p>
        </w:tc>
        <w:tc>
          <w:tcPr>
            <w:tcW w:w="1284" w:type="dxa"/>
          </w:tcPr>
          <w:p w14:paraId="5DA1A0FF" w14:textId="4A194BAA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092" w:type="dxa"/>
          </w:tcPr>
          <w:p w14:paraId="1CAA3041" w14:textId="336E9152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 (1.42,3.11)</w:t>
            </w:r>
          </w:p>
        </w:tc>
        <w:tc>
          <w:tcPr>
            <w:tcW w:w="967" w:type="dxa"/>
          </w:tcPr>
          <w:p w14:paraId="4809EA61" w14:textId="6C409432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6337" w:rsidRPr="008A6337" w14:paraId="65533F7F" w14:textId="77777777" w:rsidTr="00D33BE9">
        <w:tc>
          <w:tcPr>
            <w:tcW w:w="3139" w:type="dxa"/>
          </w:tcPr>
          <w:p w14:paraId="7E088D5F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1869" w:type="dxa"/>
          </w:tcPr>
          <w:p w14:paraId="29247232" w14:textId="238B731F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2,1.09)</w:t>
            </w:r>
          </w:p>
        </w:tc>
        <w:tc>
          <w:tcPr>
            <w:tcW w:w="1284" w:type="dxa"/>
          </w:tcPr>
          <w:p w14:paraId="763DA53A" w14:textId="74A172E6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092" w:type="dxa"/>
          </w:tcPr>
          <w:p w14:paraId="35F8A3B2" w14:textId="56C169F0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 (1.07,2.09)</w:t>
            </w:r>
          </w:p>
        </w:tc>
        <w:tc>
          <w:tcPr>
            <w:tcW w:w="967" w:type="dxa"/>
          </w:tcPr>
          <w:p w14:paraId="1EACC6CC" w14:textId="09F69B17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A6337" w:rsidRPr="008A6337" w14:paraId="71AE4A73" w14:textId="77777777" w:rsidTr="00D33BE9">
        <w:tc>
          <w:tcPr>
            <w:tcW w:w="3139" w:type="dxa"/>
          </w:tcPr>
          <w:p w14:paraId="45B7DE9A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869" w:type="dxa"/>
          </w:tcPr>
          <w:p w14:paraId="39E3904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A223DC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3EA889D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62BC6CF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62CE335B" w14:textId="77777777" w:rsidTr="00D33BE9">
        <w:tc>
          <w:tcPr>
            <w:tcW w:w="3139" w:type="dxa"/>
          </w:tcPr>
          <w:p w14:paraId="466B197C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&lt;30 (non-obese)</w:t>
            </w:r>
          </w:p>
        </w:tc>
        <w:tc>
          <w:tcPr>
            <w:tcW w:w="1869" w:type="dxa"/>
          </w:tcPr>
          <w:p w14:paraId="15BD7FB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21D8746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7F5873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71519BA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481A680" w14:textId="77777777" w:rsidTr="00D33BE9">
        <w:tc>
          <w:tcPr>
            <w:tcW w:w="3139" w:type="dxa"/>
          </w:tcPr>
          <w:p w14:paraId="1B951F79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≥30 (obese)</w:t>
            </w:r>
          </w:p>
        </w:tc>
        <w:tc>
          <w:tcPr>
            <w:tcW w:w="1869" w:type="dxa"/>
          </w:tcPr>
          <w:p w14:paraId="42E530A2" w14:textId="4644CE1D" w:rsidR="008A6337" w:rsidRPr="008A6337" w:rsidRDefault="003903E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4,1.35)</w:t>
            </w:r>
          </w:p>
        </w:tc>
        <w:tc>
          <w:tcPr>
            <w:tcW w:w="1284" w:type="dxa"/>
          </w:tcPr>
          <w:p w14:paraId="6D87A239" w14:textId="7F249FEF" w:rsidR="008A6337" w:rsidRPr="008A6337" w:rsidRDefault="003903E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2092" w:type="dxa"/>
          </w:tcPr>
          <w:p w14:paraId="076749B7" w14:textId="3F2E7A6C" w:rsidR="008A6337" w:rsidRPr="008A6337" w:rsidRDefault="003C7CB0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1.01,1.71)</w:t>
            </w:r>
          </w:p>
        </w:tc>
        <w:tc>
          <w:tcPr>
            <w:tcW w:w="967" w:type="dxa"/>
          </w:tcPr>
          <w:p w14:paraId="20839F44" w14:textId="0F28CC6A" w:rsidR="008A6337" w:rsidRPr="008A6337" w:rsidRDefault="003C7CB0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8A6337" w:rsidRPr="008A6337" w14:paraId="1A1DD1B8" w14:textId="77777777" w:rsidTr="00D33BE9">
        <w:tc>
          <w:tcPr>
            <w:tcW w:w="3139" w:type="dxa"/>
          </w:tcPr>
          <w:p w14:paraId="2CDD828C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48E60D0D" w14:textId="6BA527C4" w:rsidR="008A6337" w:rsidRPr="008A6337" w:rsidRDefault="003903E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71,1.48)</w:t>
            </w:r>
          </w:p>
        </w:tc>
        <w:tc>
          <w:tcPr>
            <w:tcW w:w="1284" w:type="dxa"/>
          </w:tcPr>
          <w:p w14:paraId="3C8F7D8B" w14:textId="051C2B1A" w:rsidR="008A6337" w:rsidRPr="008A6337" w:rsidRDefault="003903E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092" w:type="dxa"/>
          </w:tcPr>
          <w:p w14:paraId="67D024D2" w14:textId="56949CA0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85,2.54)</w:t>
            </w:r>
          </w:p>
        </w:tc>
        <w:tc>
          <w:tcPr>
            <w:tcW w:w="967" w:type="dxa"/>
          </w:tcPr>
          <w:p w14:paraId="372178A3" w14:textId="58CE39F3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8A6337" w:rsidRPr="008A6337" w14:paraId="73D1951E" w14:textId="77777777" w:rsidTr="00D33BE9">
        <w:tc>
          <w:tcPr>
            <w:tcW w:w="3139" w:type="dxa"/>
          </w:tcPr>
          <w:p w14:paraId="050344C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869" w:type="dxa"/>
          </w:tcPr>
          <w:p w14:paraId="6972645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47FC2C7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4604B7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4D3B379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07A25DD" w14:textId="77777777" w:rsidTr="00D33BE9">
        <w:tc>
          <w:tcPr>
            <w:tcW w:w="3139" w:type="dxa"/>
          </w:tcPr>
          <w:p w14:paraId="4A528F3E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ever/ex</w:t>
            </w:r>
          </w:p>
        </w:tc>
        <w:tc>
          <w:tcPr>
            <w:tcW w:w="1869" w:type="dxa"/>
          </w:tcPr>
          <w:p w14:paraId="5C4E145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3A7021A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7AC7024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3FAED04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130A3EE3" w14:textId="77777777" w:rsidTr="00D33BE9">
        <w:tc>
          <w:tcPr>
            <w:tcW w:w="3139" w:type="dxa"/>
          </w:tcPr>
          <w:p w14:paraId="590B6DD8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869" w:type="dxa"/>
          </w:tcPr>
          <w:p w14:paraId="2681DA27" w14:textId="4C621B94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5,1.07)</w:t>
            </w:r>
          </w:p>
        </w:tc>
        <w:tc>
          <w:tcPr>
            <w:tcW w:w="1284" w:type="dxa"/>
          </w:tcPr>
          <w:p w14:paraId="5E9AC61C" w14:textId="4A8E9117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092" w:type="dxa"/>
          </w:tcPr>
          <w:p w14:paraId="72AF05FF" w14:textId="0920C152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85,1.65)</w:t>
            </w:r>
          </w:p>
        </w:tc>
        <w:tc>
          <w:tcPr>
            <w:tcW w:w="967" w:type="dxa"/>
          </w:tcPr>
          <w:p w14:paraId="3F860212" w14:textId="28D6F74D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8A6337" w:rsidRPr="008A6337" w14:paraId="294CB3BD" w14:textId="77777777" w:rsidTr="00D33BE9">
        <w:tc>
          <w:tcPr>
            <w:tcW w:w="3139" w:type="dxa"/>
          </w:tcPr>
          <w:p w14:paraId="0B1B55D9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32B90EF8" w14:textId="70198038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34,1.37)</w:t>
            </w:r>
          </w:p>
        </w:tc>
        <w:tc>
          <w:tcPr>
            <w:tcW w:w="1284" w:type="dxa"/>
          </w:tcPr>
          <w:p w14:paraId="00800F39" w14:textId="786BA7FC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2092" w:type="dxa"/>
          </w:tcPr>
          <w:p w14:paraId="4BD4A9FD" w14:textId="7AC9016C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46,2.89)</w:t>
            </w:r>
          </w:p>
        </w:tc>
        <w:tc>
          <w:tcPr>
            <w:tcW w:w="967" w:type="dxa"/>
          </w:tcPr>
          <w:p w14:paraId="388A362A" w14:textId="0B25077D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8A6337" w:rsidRPr="008A6337" w14:paraId="28A785F7" w14:textId="77777777" w:rsidTr="00D33BE9">
        <w:tc>
          <w:tcPr>
            <w:tcW w:w="3139" w:type="dxa"/>
          </w:tcPr>
          <w:p w14:paraId="0333D6A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 xml:space="preserve">Self-rated health </w:t>
            </w:r>
          </w:p>
        </w:tc>
        <w:tc>
          <w:tcPr>
            <w:tcW w:w="1869" w:type="dxa"/>
          </w:tcPr>
          <w:p w14:paraId="76BE2EC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915D3B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556856F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1EDD3E30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EDF90DB" w14:textId="77777777" w:rsidTr="00D33BE9">
        <w:tc>
          <w:tcPr>
            <w:tcW w:w="3139" w:type="dxa"/>
          </w:tcPr>
          <w:p w14:paraId="3DCB15FE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At least good</w:t>
            </w:r>
          </w:p>
        </w:tc>
        <w:tc>
          <w:tcPr>
            <w:tcW w:w="1869" w:type="dxa"/>
          </w:tcPr>
          <w:p w14:paraId="3317932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2A743B5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81671F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201E20DD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61061476" w14:textId="77777777" w:rsidTr="00D33BE9">
        <w:tc>
          <w:tcPr>
            <w:tcW w:w="3139" w:type="dxa"/>
          </w:tcPr>
          <w:p w14:paraId="21C501D8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Fair/Poor</w:t>
            </w:r>
          </w:p>
        </w:tc>
        <w:tc>
          <w:tcPr>
            <w:tcW w:w="1869" w:type="dxa"/>
          </w:tcPr>
          <w:p w14:paraId="1DE47E9B" w14:textId="289B14E1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16,1.56)</w:t>
            </w:r>
          </w:p>
        </w:tc>
        <w:tc>
          <w:tcPr>
            <w:tcW w:w="1284" w:type="dxa"/>
          </w:tcPr>
          <w:p w14:paraId="61D9D08E" w14:textId="06937A3D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92" w:type="dxa"/>
          </w:tcPr>
          <w:p w14:paraId="7C22C607" w14:textId="43CC51D8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 (1.78,3.24)</w:t>
            </w:r>
          </w:p>
        </w:tc>
        <w:tc>
          <w:tcPr>
            <w:tcW w:w="967" w:type="dxa"/>
          </w:tcPr>
          <w:p w14:paraId="5D13F0B4" w14:textId="16037767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6337" w:rsidRPr="008A6337" w14:paraId="4E54EC88" w14:textId="77777777" w:rsidTr="00D33BE9">
        <w:tc>
          <w:tcPr>
            <w:tcW w:w="3139" w:type="dxa"/>
          </w:tcPr>
          <w:p w14:paraId="414BE25C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1737C80E" w14:textId="634E8355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75,1.98)</w:t>
            </w:r>
          </w:p>
        </w:tc>
        <w:tc>
          <w:tcPr>
            <w:tcW w:w="1284" w:type="dxa"/>
          </w:tcPr>
          <w:p w14:paraId="52027263" w14:textId="4138873D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092" w:type="dxa"/>
          </w:tcPr>
          <w:p w14:paraId="42EB2DBC" w14:textId="0CF43632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52,3.70)</w:t>
            </w:r>
          </w:p>
        </w:tc>
        <w:tc>
          <w:tcPr>
            <w:tcW w:w="967" w:type="dxa"/>
          </w:tcPr>
          <w:p w14:paraId="5346631B" w14:textId="0890A5B7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8A6337" w:rsidRPr="008A6337" w14:paraId="1CD09534" w14:textId="77777777" w:rsidTr="00D33BE9">
        <w:tc>
          <w:tcPr>
            <w:tcW w:w="3139" w:type="dxa"/>
          </w:tcPr>
          <w:p w14:paraId="2B030290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Depressive symptoms</w:t>
            </w:r>
          </w:p>
        </w:tc>
        <w:tc>
          <w:tcPr>
            <w:tcW w:w="1869" w:type="dxa"/>
          </w:tcPr>
          <w:p w14:paraId="2D860A0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A3BA5D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D55967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47798ADA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0A4FE33D" w14:textId="77777777" w:rsidTr="00D33BE9">
        <w:tc>
          <w:tcPr>
            <w:tcW w:w="3139" w:type="dxa"/>
          </w:tcPr>
          <w:p w14:paraId="08F8B4BA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t depressed</w:t>
            </w:r>
          </w:p>
        </w:tc>
        <w:tc>
          <w:tcPr>
            <w:tcW w:w="1869" w:type="dxa"/>
          </w:tcPr>
          <w:p w14:paraId="4839E5F6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7037F68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DF9123A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473D00A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265E6A48" w14:textId="77777777" w:rsidTr="00D33BE9">
        <w:tc>
          <w:tcPr>
            <w:tcW w:w="3139" w:type="dxa"/>
          </w:tcPr>
          <w:p w14:paraId="35CD4E56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Depressed</w:t>
            </w:r>
          </w:p>
        </w:tc>
        <w:tc>
          <w:tcPr>
            <w:tcW w:w="1869" w:type="dxa"/>
          </w:tcPr>
          <w:p w14:paraId="20431568" w14:textId="27D28445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34,1.74)</w:t>
            </w:r>
          </w:p>
        </w:tc>
        <w:tc>
          <w:tcPr>
            <w:tcW w:w="1284" w:type="dxa"/>
          </w:tcPr>
          <w:p w14:paraId="4898FA4B" w14:textId="30D65DD8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92" w:type="dxa"/>
          </w:tcPr>
          <w:p w14:paraId="2FC6DBF9" w14:textId="6A3E6F43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(1.55,2.65)</w:t>
            </w:r>
          </w:p>
        </w:tc>
        <w:tc>
          <w:tcPr>
            <w:tcW w:w="967" w:type="dxa"/>
          </w:tcPr>
          <w:p w14:paraId="7AF1B94B" w14:textId="4CB3817B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6337" w:rsidRPr="008A6337" w14:paraId="6ABF5A87" w14:textId="77777777" w:rsidTr="00D33BE9">
        <w:tc>
          <w:tcPr>
            <w:tcW w:w="3139" w:type="dxa"/>
          </w:tcPr>
          <w:p w14:paraId="0F2025B3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5F52F9D3" w14:textId="3EDBCDF2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85,2.58)</w:t>
            </w:r>
          </w:p>
        </w:tc>
        <w:tc>
          <w:tcPr>
            <w:tcW w:w="1284" w:type="dxa"/>
          </w:tcPr>
          <w:p w14:paraId="0D46FD88" w14:textId="42766787" w:rsidR="008A6337" w:rsidRPr="008A6337" w:rsidRDefault="00D9627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092" w:type="dxa"/>
          </w:tcPr>
          <w:p w14:paraId="7778F0C4" w14:textId="2B864878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0.49,4.25)</w:t>
            </w:r>
          </w:p>
        </w:tc>
        <w:tc>
          <w:tcPr>
            <w:tcW w:w="967" w:type="dxa"/>
          </w:tcPr>
          <w:p w14:paraId="75B98F67" w14:textId="42AD0A4F" w:rsidR="008A6337" w:rsidRPr="008A6337" w:rsidRDefault="00D047EE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8A6337" w:rsidRPr="008A6337" w14:paraId="64E50BFF" w14:textId="77777777" w:rsidTr="00D33BE9">
        <w:tc>
          <w:tcPr>
            <w:tcW w:w="3139" w:type="dxa"/>
          </w:tcPr>
          <w:p w14:paraId="4A00CD7A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Poor sleep</w:t>
            </w:r>
          </w:p>
        </w:tc>
        <w:tc>
          <w:tcPr>
            <w:tcW w:w="1869" w:type="dxa"/>
          </w:tcPr>
          <w:p w14:paraId="1BD7926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817F4B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A133FDC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1F85A3A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53A42EF" w14:textId="77777777" w:rsidTr="00D33BE9">
        <w:tc>
          <w:tcPr>
            <w:tcW w:w="3139" w:type="dxa"/>
          </w:tcPr>
          <w:p w14:paraId="420A21E9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69" w:type="dxa"/>
          </w:tcPr>
          <w:p w14:paraId="19C3AD2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02D786C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159EAD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1193FC1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6C02200E" w14:textId="77777777" w:rsidTr="00D33BE9">
        <w:tc>
          <w:tcPr>
            <w:tcW w:w="3139" w:type="dxa"/>
          </w:tcPr>
          <w:p w14:paraId="5726C974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69" w:type="dxa"/>
          </w:tcPr>
          <w:p w14:paraId="060B4016" w14:textId="7A6BBFAA" w:rsidR="008A6337" w:rsidRPr="008A6337" w:rsidRDefault="00B414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7,1.31)</w:t>
            </w:r>
          </w:p>
        </w:tc>
        <w:tc>
          <w:tcPr>
            <w:tcW w:w="1284" w:type="dxa"/>
          </w:tcPr>
          <w:p w14:paraId="78A63067" w14:textId="2E5B70C4" w:rsidR="008A6337" w:rsidRPr="008A6337" w:rsidRDefault="00B414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092" w:type="dxa"/>
          </w:tcPr>
          <w:p w14:paraId="1A9BEA43" w14:textId="34CEDD0E" w:rsidR="008A6337" w:rsidRPr="008A6337" w:rsidRDefault="00923D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1.18,2.05)</w:t>
            </w:r>
          </w:p>
        </w:tc>
        <w:tc>
          <w:tcPr>
            <w:tcW w:w="967" w:type="dxa"/>
          </w:tcPr>
          <w:p w14:paraId="6A76D624" w14:textId="72F9A266" w:rsidR="008A6337" w:rsidRPr="008A6337" w:rsidRDefault="00923D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A6337" w:rsidRPr="008A6337" w14:paraId="5FCC5EC9" w14:textId="77777777" w:rsidTr="00D33BE9">
        <w:tc>
          <w:tcPr>
            <w:tcW w:w="3139" w:type="dxa"/>
          </w:tcPr>
          <w:p w14:paraId="2894B86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 xml:space="preserve">Any musculoskeletal pain </w:t>
            </w:r>
          </w:p>
        </w:tc>
        <w:tc>
          <w:tcPr>
            <w:tcW w:w="1869" w:type="dxa"/>
          </w:tcPr>
          <w:p w14:paraId="6C729F2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451932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88751A7" w14:textId="1D72C4BE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 (1.41,11.33)</w:t>
            </w:r>
          </w:p>
        </w:tc>
        <w:tc>
          <w:tcPr>
            <w:tcW w:w="967" w:type="dxa"/>
          </w:tcPr>
          <w:p w14:paraId="0A5451A2" w14:textId="5BF7A3E7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8A6337" w:rsidRPr="008A6337" w14:paraId="6A23CDD7" w14:textId="77777777" w:rsidTr="00D33BE9">
        <w:tc>
          <w:tcPr>
            <w:tcW w:w="3139" w:type="dxa"/>
          </w:tcPr>
          <w:p w14:paraId="3E5D21EE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69" w:type="dxa"/>
          </w:tcPr>
          <w:p w14:paraId="15EB8A4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0825292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4A78E37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7B07826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65C5C635" w14:textId="77777777" w:rsidTr="00D33BE9">
        <w:tc>
          <w:tcPr>
            <w:tcW w:w="3139" w:type="dxa"/>
          </w:tcPr>
          <w:p w14:paraId="7A9C9222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69" w:type="dxa"/>
          </w:tcPr>
          <w:p w14:paraId="639F2B2B" w14:textId="0BC19FE5" w:rsidR="008A6337" w:rsidRPr="008A6337" w:rsidRDefault="00B14EF9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26,1.65)</w:t>
            </w:r>
          </w:p>
        </w:tc>
        <w:tc>
          <w:tcPr>
            <w:tcW w:w="1284" w:type="dxa"/>
          </w:tcPr>
          <w:p w14:paraId="6C480488" w14:textId="4C919026" w:rsidR="008A6337" w:rsidRPr="008A6337" w:rsidRDefault="00B14EF9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92" w:type="dxa"/>
          </w:tcPr>
          <w:p w14:paraId="21E2D589" w14:textId="15A1E881" w:rsidR="008A6337" w:rsidRPr="008A6337" w:rsidRDefault="00923D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 (2.18,3.63)</w:t>
            </w:r>
          </w:p>
        </w:tc>
        <w:tc>
          <w:tcPr>
            <w:tcW w:w="967" w:type="dxa"/>
          </w:tcPr>
          <w:p w14:paraId="1626B3A0" w14:textId="2BD788CF" w:rsidR="008A6337" w:rsidRPr="008A6337" w:rsidRDefault="00923D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6337" w:rsidRPr="008A6337" w14:paraId="46ED2F95" w14:textId="77777777" w:rsidTr="00D33BE9">
        <w:tc>
          <w:tcPr>
            <w:tcW w:w="3139" w:type="dxa"/>
          </w:tcPr>
          <w:p w14:paraId="6F51CB39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2FEE4018" w14:textId="06204A29" w:rsidR="008A6337" w:rsidRPr="008A6337" w:rsidRDefault="00B14EF9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49,1.82)</w:t>
            </w:r>
          </w:p>
        </w:tc>
        <w:tc>
          <w:tcPr>
            <w:tcW w:w="1284" w:type="dxa"/>
          </w:tcPr>
          <w:p w14:paraId="621DB242" w14:textId="0FF32EED" w:rsidR="008A6337" w:rsidRPr="008A6337" w:rsidRDefault="00B14EF9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092" w:type="dxa"/>
          </w:tcPr>
          <w:p w14:paraId="284C6A24" w14:textId="3230B568" w:rsidR="008A6337" w:rsidRPr="008A6337" w:rsidRDefault="00923D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1690AA97" w14:textId="4970E1F3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17993A9A" w14:textId="77777777" w:rsidTr="00D33BE9">
        <w:tc>
          <w:tcPr>
            <w:tcW w:w="3139" w:type="dxa"/>
          </w:tcPr>
          <w:p w14:paraId="144740F9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lastRenderedPageBreak/>
              <w:t>Walking speed</w:t>
            </w:r>
          </w:p>
        </w:tc>
        <w:tc>
          <w:tcPr>
            <w:tcW w:w="1869" w:type="dxa"/>
          </w:tcPr>
          <w:p w14:paraId="0C943BC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DC5A79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12BB4072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34A4212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FFFDEF0" w14:textId="77777777" w:rsidTr="00D33BE9">
        <w:tc>
          <w:tcPr>
            <w:tcW w:w="3139" w:type="dxa"/>
          </w:tcPr>
          <w:p w14:paraId="6C69E076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rmal/Fast</w:t>
            </w:r>
          </w:p>
        </w:tc>
        <w:tc>
          <w:tcPr>
            <w:tcW w:w="1869" w:type="dxa"/>
          </w:tcPr>
          <w:p w14:paraId="34D509C0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6BE3E064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0244DC6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2BC858B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4E9F75C7" w14:textId="77777777" w:rsidTr="00D33BE9">
        <w:tc>
          <w:tcPr>
            <w:tcW w:w="3139" w:type="dxa"/>
          </w:tcPr>
          <w:p w14:paraId="56186617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Unable/Very slow</w:t>
            </w:r>
          </w:p>
        </w:tc>
        <w:tc>
          <w:tcPr>
            <w:tcW w:w="1869" w:type="dxa"/>
          </w:tcPr>
          <w:p w14:paraId="01117672" w14:textId="40164DE2" w:rsidR="008A6337" w:rsidRPr="008A6337" w:rsidRDefault="00B414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33,2.45)</w:t>
            </w:r>
          </w:p>
        </w:tc>
        <w:tc>
          <w:tcPr>
            <w:tcW w:w="1284" w:type="dxa"/>
          </w:tcPr>
          <w:p w14:paraId="15F9B115" w14:textId="36E72071" w:rsidR="008A6337" w:rsidRPr="008A6337" w:rsidRDefault="00B414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92" w:type="dxa"/>
          </w:tcPr>
          <w:p w14:paraId="270B38EA" w14:textId="7C9A4F79" w:rsidR="008A6337" w:rsidRPr="008A6337" w:rsidRDefault="00817C1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3 (3.29,6.79)</w:t>
            </w:r>
          </w:p>
        </w:tc>
        <w:tc>
          <w:tcPr>
            <w:tcW w:w="967" w:type="dxa"/>
          </w:tcPr>
          <w:p w14:paraId="74933685" w14:textId="440ACB13" w:rsidR="008A6337" w:rsidRPr="008A6337" w:rsidRDefault="00817C1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6337" w:rsidRPr="008A6337" w14:paraId="31C623CF" w14:textId="77777777" w:rsidTr="00D33BE9">
        <w:tc>
          <w:tcPr>
            <w:tcW w:w="3139" w:type="dxa"/>
          </w:tcPr>
          <w:p w14:paraId="56763346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0F99F86C" w14:textId="652F5933" w:rsidR="008A6337" w:rsidRPr="008A6337" w:rsidRDefault="00B414C8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14:paraId="20DC019B" w14:textId="10A4F822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33365DE4" w14:textId="6D1D65FA" w:rsidR="008A6337" w:rsidRPr="008A6337" w:rsidRDefault="00817C1D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47BCD1B7" w14:textId="3043BF7D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BF9B52B" w14:textId="77777777" w:rsidTr="00D33BE9">
        <w:tc>
          <w:tcPr>
            <w:tcW w:w="3139" w:type="dxa"/>
          </w:tcPr>
          <w:p w14:paraId="19589D3C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Problems with your memory</w:t>
            </w:r>
          </w:p>
        </w:tc>
        <w:tc>
          <w:tcPr>
            <w:tcW w:w="1869" w:type="dxa"/>
          </w:tcPr>
          <w:p w14:paraId="7794C2E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105723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8FC0D5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28987628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7AB3B3C9" w14:textId="77777777" w:rsidTr="00D33BE9">
        <w:tc>
          <w:tcPr>
            <w:tcW w:w="3139" w:type="dxa"/>
          </w:tcPr>
          <w:p w14:paraId="35A82E41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 serious problems &amp; not worsened</w:t>
            </w:r>
          </w:p>
        </w:tc>
        <w:tc>
          <w:tcPr>
            <w:tcW w:w="1869" w:type="dxa"/>
          </w:tcPr>
          <w:p w14:paraId="1003425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6815BFF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571C92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193E00DC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9823907" w14:textId="77777777" w:rsidTr="00D33BE9">
        <w:tc>
          <w:tcPr>
            <w:tcW w:w="3139" w:type="dxa"/>
          </w:tcPr>
          <w:p w14:paraId="5B052B3E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Serious problems or a lot worse</w:t>
            </w:r>
          </w:p>
        </w:tc>
        <w:tc>
          <w:tcPr>
            <w:tcW w:w="1869" w:type="dxa"/>
          </w:tcPr>
          <w:p w14:paraId="7058C1DC" w14:textId="4DB969B8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97,1.84)</w:t>
            </w:r>
          </w:p>
        </w:tc>
        <w:tc>
          <w:tcPr>
            <w:tcW w:w="1284" w:type="dxa"/>
          </w:tcPr>
          <w:p w14:paraId="18121B0C" w14:textId="11BA36EF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092" w:type="dxa"/>
          </w:tcPr>
          <w:p w14:paraId="09A4543C" w14:textId="33818F1B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 (1.29,3.17)</w:t>
            </w:r>
          </w:p>
        </w:tc>
        <w:tc>
          <w:tcPr>
            <w:tcW w:w="967" w:type="dxa"/>
          </w:tcPr>
          <w:p w14:paraId="0040301B" w14:textId="0FC93D98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A6337" w:rsidRPr="008A6337" w14:paraId="460D114D" w14:textId="77777777" w:rsidTr="00D33BE9">
        <w:tc>
          <w:tcPr>
            <w:tcW w:w="3139" w:type="dxa"/>
          </w:tcPr>
          <w:p w14:paraId="53D28461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9" w:type="dxa"/>
          </w:tcPr>
          <w:p w14:paraId="4E2D665D" w14:textId="04AE5781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 (1.14,4.69)</w:t>
            </w:r>
          </w:p>
        </w:tc>
        <w:tc>
          <w:tcPr>
            <w:tcW w:w="1284" w:type="dxa"/>
          </w:tcPr>
          <w:p w14:paraId="3EBCD18E" w14:textId="030BF1E7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092" w:type="dxa"/>
          </w:tcPr>
          <w:p w14:paraId="6CC01145" w14:textId="018B3F22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1F63785C" w14:textId="7BC9A350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6FB3B92" w14:textId="77777777" w:rsidTr="00D33BE9">
        <w:tc>
          <w:tcPr>
            <w:tcW w:w="3139" w:type="dxa"/>
          </w:tcPr>
          <w:p w14:paraId="7E5D936E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CPRD - N. comorbidities</w:t>
            </w:r>
          </w:p>
        </w:tc>
        <w:tc>
          <w:tcPr>
            <w:tcW w:w="1869" w:type="dxa"/>
          </w:tcPr>
          <w:p w14:paraId="66EDE8B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0054A6F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760566A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</w:tcPr>
          <w:p w14:paraId="483F145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D8E9C26" w14:textId="77777777" w:rsidTr="00D33BE9">
        <w:tc>
          <w:tcPr>
            <w:tcW w:w="3139" w:type="dxa"/>
          </w:tcPr>
          <w:p w14:paraId="5F292934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69" w:type="dxa"/>
          </w:tcPr>
          <w:p w14:paraId="491E8F93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84" w:type="dxa"/>
          </w:tcPr>
          <w:p w14:paraId="3476D285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</w:tcPr>
          <w:p w14:paraId="4D77032B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67" w:type="dxa"/>
          </w:tcPr>
          <w:p w14:paraId="69C17411" w14:textId="77777777" w:rsidR="008A6337" w:rsidRPr="008A6337" w:rsidRDefault="008A6337" w:rsidP="00D33B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337" w:rsidRPr="008A6337" w14:paraId="3C9647E3" w14:textId="77777777" w:rsidTr="00D33BE9">
        <w:tc>
          <w:tcPr>
            <w:tcW w:w="3139" w:type="dxa"/>
          </w:tcPr>
          <w:p w14:paraId="23092DD5" w14:textId="77777777" w:rsidR="008A6337" w:rsidRPr="008A6337" w:rsidRDefault="008A6337" w:rsidP="00D33B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A6337">
              <w:rPr>
                <w:rFonts w:ascii="Arial" w:hAnsi="Arial" w:cs="Arial"/>
                <w:sz w:val="20"/>
                <w:szCs w:val="20"/>
              </w:rPr>
              <w:t>At least one</w:t>
            </w:r>
          </w:p>
        </w:tc>
        <w:tc>
          <w:tcPr>
            <w:tcW w:w="1869" w:type="dxa"/>
          </w:tcPr>
          <w:p w14:paraId="322FF78E" w14:textId="191E6D5F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8,1.10)</w:t>
            </w:r>
          </w:p>
        </w:tc>
        <w:tc>
          <w:tcPr>
            <w:tcW w:w="1284" w:type="dxa"/>
          </w:tcPr>
          <w:p w14:paraId="7538DEBF" w14:textId="112E99AC" w:rsidR="008A6337" w:rsidRPr="008A6337" w:rsidRDefault="00255586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2092" w:type="dxa"/>
          </w:tcPr>
          <w:p w14:paraId="21C62F43" w14:textId="14CB4086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87,1.59)</w:t>
            </w:r>
          </w:p>
        </w:tc>
        <w:tc>
          <w:tcPr>
            <w:tcW w:w="967" w:type="dxa"/>
          </w:tcPr>
          <w:p w14:paraId="4B0FEA24" w14:textId="410D5DFC" w:rsidR="008A6337" w:rsidRPr="008A6337" w:rsidRDefault="0082007A" w:rsidP="00D3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</w:tbl>
    <w:p w14:paraId="7CF8D7F1" w14:textId="77777777" w:rsidR="008A6337" w:rsidRDefault="008A6337" w:rsidP="005A205A">
      <w:pPr>
        <w:rPr>
          <w:rFonts w:ascii="Courier New" w:hAnsi="Courier New" w:cs="Courier New"/>
          <w:sz w:val="18"/>
          <w:szCs w:val="18"/>
        </w:rPr>
      </w:pPr>
    </w:p>
    <w:p w14:paraId="26846183" w14:textId="069B4FA1" w:rsidR="006171AC" w:rsidRPr="005A205A" w:rsidRDefault="006171AC" w:rsidP="005A205A">
      <w:pPr>
        <w:rPr>
          <w:rFonts w:ascii="Courier New" w:hAnsi="Courier New" w:cs="Courier New"/>
          <w:sz w:val="18"/>
          <w:szCs w:val="18"/>
        </w:rPr>
      </w:pPr>
    </w:p>
    <w:sectPr w:rsidR="006171AC" w:rsidRPr="005A205A" w:rsidSect="00C84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5A"/>
    <w:rsid w:val="000112E2"/>
    <w:rsid w:val="000A5B0D"/>
    <w:rsid w:val="00255586"/>
    <w:rsid w:val="003903E6"/>
    <w:rsid w:val="003C7CB0"/>
    <w:rsid w:val="005A205A"/>
    <w:rsid w:val="006171AC"/>
    <w:rsid w:val="006B30B1"/>
    <w:rsid w:val="00817C1D"/>
    <w:rsid w:val="0082007A"/>
    <w:rsid w:val="008A6337"/>
    <w:rsid w:val="00923DC8"/>
    <w:rsid w:val="009F2FA5"/>
    <w:rsid w:val="00A56833"/>
    <w:rsid w:val="00B14EF9"/>
    <w:rsid w:val="00B414C8"/>
    <w:rsid w:val="00C84050"/>
    <w:rsid w:val="00D047EE"/>
    <w:rsid w:val="00D96278"/>
    <w:rsid w:val="00DD586F"/>
    <w:rsid w:val="00EB1C71"/>
    <w:rsid w:val="00F7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78B5A"/>
  <w15:chartTrackingRefBased/>
  <w15:docId w15:val="{4B6B4608-FD1E-4025-A99A-CB720D3B7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0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6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88</Words>
  <Characters>2266</Characters>
  <Application>Microsoft Office Word</Application>
  <DocSecurity>0</DocSecurity>
  <Lines>8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'angelo</dc:creator>
  <cp:keywords/>
  <dc:description/>
  <cp:lastModifiedBy>Stefania D'angelo</cp:lastModifiedBy>
  <cp:revision>12</cp:revision>
  <dcterms:created xsi:type="dcterms:W3CDTF">2026-04-10T13:40:00Z</dcterms:created>
  <dcterms:modified xsi:type="dcterms:W3CDTF">2026-04-13T12:55:00Z</dcterms:modified>
</cp:coreProperties>
</file>